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data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</w:rPr>
        <w:t xml:space="preserve">Table S1. </w:t>
      </w:r>
      <w:r>
        <w:rPr>
          <w:rFonts w:ascii="Times New Roman" w:hAnsi="Times New Roman" w:eastAsia="宋体" w:cs="Times New Roman"/>
          <w:b/>
          <w:sz w:val="22"/>
          <w:szCs w:val="22"/>
        </w:rPr>
        <w:t xml:space="preserve">Details of 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CFZ-susceptible</w:t>
      </w:r>
      <w:r>
        <w:rPr>
          <w:rFonts w:ascii="Times New Roman" w:hAnsi="Times New Roman" w:eastAsia="宋体" w:cs="Times New Roman"/>
          <w:b/>
          <w:sz w:val="22"/>
          <w:szCs w:val="22"/>
        </w:rPr>
        <w:t xml:space="preserve"> MDR-TB strain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s</w:t>
      </w:r>
      <w:r>
        <w:rPr>
          <w:rFonts w:ascii="Times New Roman" w:hAnsi="Times New Roman" w:eastAsia="宋体" w:cs="Times New Roman"/>
          <w:b/>
          <w:sz w:val="22"/>
          <w:szCs w:val="22"/>
        </w:rPr>
        <w:t>.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1442" w:tblpY="606"/>
        <w:tblOverlap w:val="never"/>
        <w:tblW w:w="4873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80"/>
        <w:gridCol w:w="1110"/>
        <w:gridCol w:w="1140"/>
        <w:gridCol w:w="4260"/>
        <w:gridCol w:w="4005"/>
        <w:gridCol w:w="115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9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ate of isolation</w:t>
            </w:r>
          </w:p>
        </w:tc>
        <w:tc>
          <w:tcPr>
            <w:tcW w:w="40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SRA</w:t>
            </w:r>
          </w:p>
        </w:tc>
        <w:tc>
          <w:tcPr>
            <w:tcW w:w="41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age</w:t>
            </w:r>
          </w:p>
        </w:tc>
        <w:tc>
          <w:tcPr>
            <w:tcW w:w="1541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cation administration record</w:t>
            </w:r>
          </w:p>
        </w:tc>
        <w:tc>
          <w:tcPr>
            <w:tcW w:w="1449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rug resistance profile</w:t>
            </w:r>
          </w:p>
        </w:tc>
        <w:tc>
          <w:tcPr>
            <w:tcW w:w="418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FZ treat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416</w:t>
            </w:r>
          </w:p>
        </w:tc>
        <w:tc>
          <w:tcPr>
            <w:tcW w:w="390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206</w:t>
            </w:r>
          </w:p>
        </w:tc>
        <w:tc>
          <w:tcPr>
            <w:tcW w:w="401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73610</w:t>
            </w:r>
          </w:p>
        </w:tc>
        <w:tc>
          <w:tcPr>
            <w:tcW w:w="412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1</w:t>
            </w:r>
          </w:p>
        </w:tc>
        <w:tc>
          <w:tcPr>
            <w:tcW w:w="1541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449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SM EMB AM PAS OFX LVFX</w:t>
            </w:r>
          </w:p>
        </w:tc>
        <w:tc>
          <w:tcPr>
            <w:tcW w:w="418" w:type="pct"/>
            <w:tcBorders>
              <w:top w:val="single" w:color="auto" w:sz="4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26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21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73601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1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B EMB PZA PA AM CL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LVFX MFX PTO PAS AMX/CLV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SM EMB AM PAS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89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ind w:left="252" w:hanging="264" w:hangingChars="12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3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ind w:left="0" w:leftChars="0" w:hanging="4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736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ab/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ind w:left="252" w:hanging="264" w:hangingChars="12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2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38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73599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2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tabs>
                <w:tab w:val="left" w:pos="1756"/>
              </w:tabs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AM PAS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52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73598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1.1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SM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94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 INH PTO EMB LVFX AM PAS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RFP RFB PAS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98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RFP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9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P EMB PZA AM LVFX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G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15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ZA SM AM LVFX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TO PA MFX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AM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28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3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LVFX PTO AMX/CLV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29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3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PA AM LVFX PAS PTO RFB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IN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44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LVFX EMB PZA SM AM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RFB CS PA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EMB RIF RFB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5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PA EMB PZA PTO LVFX PAS MFX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/CLV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 SM EMB RFB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61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MB PZA AM LVFX MFX PA AMX/CLV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82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B EMB PZA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OFX LVFX AM RIF INH EMB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86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PZA AMX/CLV EMB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EMB RF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95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FP EMB PZA PA KM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EMB RFB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00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RIF RFP PZA RFB AM LVFX MFX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05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RFB EMB PA PZA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X AM MFX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SM RIF AM O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18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PA MFX LZD PTO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18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PZA AM LVFX RFB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21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A AM LV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EMB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28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A AM LVFX RFB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32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PA M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34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A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B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34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LV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MFX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0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/CLV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2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SM AM LVFX MFX PA PAS CLR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OFX LVFX AM RIF INH EMB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3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CS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OFX LVFX AM RIF INH EMB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2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 EMB RFB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2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LV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OFX LVFX EMB RFB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5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7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T EMB PZA SM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OFX LVFX IN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RI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S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8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TO CS MFX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RFB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2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OFX LVFX AM RIF INH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3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</w:t>
            </w: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ZA PAS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91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SM AM LVFX MFX PA PAS PTO CLR CS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/CLV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RFP AM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95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41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SM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LVFX OFX RIF INH EMB RFB RFP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3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4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LV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EMB PAS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0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P EMB PZA PA AM LVFX MFX PAS PTO CLR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VFX MFX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2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FP EMB PZA PA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 EMB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7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RFP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LR CS RFB AMX/CLV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PAS OFX LVFX RFP RIF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2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SM PA LVFX PTO PA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38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3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SM AM LVFX MFX PA PAS PTO CLR CS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/CLV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AM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2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A AM LVFX MFX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INH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6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FP EMB PZ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LVFX M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9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2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MB PZA AM CLR PA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3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AM OFX LVFX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4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AM LVFX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1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AS AM PZA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8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M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AM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9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8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5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RR22873597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2.2.1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CS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X MFX AMX/CLV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SM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2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AM PAS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3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CS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AM PAS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4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P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TO MFX GFX CS AM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O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4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8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4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RIF INH RFB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5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30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6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EMB PZA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6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PA LVFX MFX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4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SM AM CL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FX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MB RIF RFB PAS OFX LVFX RF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6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CLR PA RFP LVFX PTO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AM OFX LVFX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61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67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 INH RIF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69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P EMB PZA SM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LR P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AM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1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EMB PA PTO LVFX AM RFB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EMB RIF AM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80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PA AM 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X M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FX LVFX AM RIF INH EMB RFB PAS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81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AM MFX PA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85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P EMB PZA PA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LR AMX/CLV CS LZD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SM EMB RIF RFB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88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CLR EMB PZA AM LVF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SM RIF RFB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02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RFP EMB PZA AM LVFX MFX PAS PA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RFB AM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12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PA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SM EMB RIF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30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PZA AM MFX PAS PTO RFB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PAS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312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VFX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36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5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LVFX MFX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B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28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1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PAS OFX LVFX RFP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34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CS EMB PZA SM AM LVFX PAS PTO LZD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SM EMB RIF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RFP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34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PZA EMB PA PTO LVFX AM RFP PAS MFX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SM RIF 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OFX LVFX RFP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36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2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EMB RIF AM OFX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746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PA AM MFX PAS PTO 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RFB AMX/CLV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77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LVFX PA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INH RIF RFP MFX RFB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/CLV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84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B EMB PZA AM LVFX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SM RIF AM OFX LVFX RFP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864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LZD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INH RIF EMB RFP LVFX AM PTO PA MFX RFB AMX/CLV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943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AM LVFX MFX LZD PAS PTO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RIF RFP MFX AMX/CLV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801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RFP EMB RFB PZA AMX/CLV MFX PA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RIF RFP LVFX MFX RFB 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/CLV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815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7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AM LVFX AMX/CLV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 CS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RIF RFP AM PTO AMX/CLV PAS INH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890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I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EMB PZA LZD LVFX MFX PAS PTO CLR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RI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MB PAS MFX CLR AMX/CLV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928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B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PZA CS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RFP AM MFX AMX/CLV LVFX PA PAS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09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8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RFB EMB PZA MFX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S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IF RFO LVFX RFB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209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09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B PZA PTO AM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NH RIF 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SM PAS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367</w:t>
            </w:r>
          </w:p>
        </w:tc>
        <w:tc>
          <w:tcPr>
            <w:tcW w:w="390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10</w:t>
            </w:r>
          </w:p>
        </w:tc>
        <w:tc>
          <w:tcPr>
            <w:tcW w:w="40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MFX CS PTO LZD</w:t>
            </w:r>
          </w:p>
        </w:tc>
        <w:tc>
          <w:tcPr>
            <w:tcW w:w="1449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M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RIF RF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</w:p>
        </w:tc>
        <w:tc>
          <w:tcPr>
            <w:tcW w:w="418" w:type="pct"/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385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431</w:t>
            </w:r>
          </w:p>
        </w:tc>
        <w:tc>
          <w:tcPr>
            <w:tcW w:w="390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1610</w:t>
            </w:r>
          </w:p>
        </w:tc>
        <w:tc>
          <w:tcPr>
            <w:tcW w:w="401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412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NA</w:t>
            </w:r>
          </w:p>
        </w:tc>
        <w:tc>
          <w:tcPr>
            <w:tcW w:w="1541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INH RIF EMB PZA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MFX PTO CLR</w:t>
            </w:r>
          </w:p>
        </w:tc>
        <w:tc>
          <w:tcPr>
            <w:tcW w:w="1449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 RIF RFP INH PA PAS RFB</w:t>
            </w:r>
          </w:p>
        </w:tc>
        <w:tc>
          <w:tcPr>
            <w:tcW w:w="418" w:type="pct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H: isoniazid, RIF: rifampicin, EMB: ethambutol, PZA: pyrazinamide, SM: streptomycin, PAS: para-aminosalicylate, CAP: capreomycin, PA: isoniazid aminosalicylate, MFX: moxifloxacin, PTO: protionamide, CFZ: clofazimine, CLR: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larithromycin</w:t>
      </w:r>
      <w:r>
        <w:rPr>
          <w:rFonts w:ascii="Times New Roman" w:hAnsi="Times New Roman" w:cs="Times New Roman"/>
          <w:sz w:val="22"/>
          <w:szCs w:val="22"/>
        </w:rPr>
        <w:t>, AMX/CLV: amoxicillin/clavulanate, LVFX: levofloxacin, OFX: ofloxacin, AM: amikacin, RFP: rifapentine, GFX: gatifloxacin, CS: cycloserine, RFB: rifabutin, LZD: linezolid.</w:t>
      </w:r>
    </w:p>
    <w:p>
      <w:pPr>
        <w:spacing w:line="480" w:lineRule="auto"/>
        <w:rPr>
          <w:rFonts w:hint="eastAsia" w:ascii="Times New Roman" w:hAnsi="Times New Roman" w:eastAsia="宋体" w:cs="Times New Roman"/>
          <w:b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NA: Not Available.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br w:type="page"/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b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sz w:val="22"/>
          <w:szCs w:val="22"/>
        </w:rPr>
        <w:t>Table S</w:t>
      </w:r>
      <w:r>
        <w:rPr>
          <w:rFonts w:ascii="Times New Roman" w:hAnsi="Times New Roman" w:eastAsia="宋体" w:cs="Times New Roman"/>
          <w:b/>
          <w:sz w:val="22"/>
          <w:szCs w:val="22"/>
        </w:rPr>
        <w:t>2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 xml:space="preserve">. </w:t>
      </w:r>
      <w:r>
        <w:rPr>
          <w:rFonts w:ascii="Times New Roman" w:hAnsi="Times New Roman" w:eastAsia="宋体" w:cs="Times New Roman"/>
          <w:b/>
          <w:sz w:val="22"/>
          <w:szCs w:val="22"/>
        </w:rPr>
        <w:t>Details of 30 CFZ-resistant clinical isolate</w:t>
      </w:r>
      <w:r>
        <w:rPr>
          <w:rFonts w:hint="eastAsia" w:ascii="Times New Roman" w:hAnsi="Times New Roman" w:eastAsia="宋体" w:cs="Times New Roman"/>
          <w:b/>
          <w:sz w:val="22"/>
          <w:szCs w:val="22"/>
        </w:rPr>
        <w:t>s</w:t>
      </w:r>
      <w:r>
        <w:rPr>
          <w:rFonts w:ascii="Times New Roman" w:hAnsi="Times New Roman" w:eastAsia="宋体" w:cs="Times New Roman"/>
          <w:b/>
          <w:sz w:val="22"/>
          <w:szCs w:val="22"/>
        </w:rPr>
        <w:t>.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46"/>
        <w:gridCol w:w="5310"/>
        <w:gridCol w:w="5434"/>
        <w:gridCol w:w="1217"/>
      </w:tblGrid>
      <w:tr>
        <w:trPr>
          <w:trHeight w:val="320" w:hRule="atLeast"/>
        </w:trPr>
        <w:tc>
          <w:tcPr>
            <w:tcW w:w="85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1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ind w:right="-380" w:rightChars="-181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at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of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isolation</w:t>
            </w:r>
          </w:p>
        </w:tc>
        <w:tc>
          <w:tcPr>
            <w:tcW w:w="531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edication administration record</w:t>
            </w:r>
          </w:p>
        </w:tc>
        <w:tc>
          <w:tcPr>
            <w:tcW w:w="54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rug resistance profile</w:t>
            </w:r>
          </w:p>
        </w:tc>
        <w:tc>
          <w:tcPr>
            <w:tcW w:w="121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FZ treatment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8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ind w:right="-380" w:rightChars="-181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3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RFP EMB PZA AM LVFX MFX RFB PAS PTO CLR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SM EMB RIF RFP LVFX OFX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4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306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SM EMB RIF RFB OFX LVFX RFP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28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30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RFP EMB PZA AM LVFX MFX RFB PAS PTO CLR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SM EMB RIF RFP LVFX OFX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5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4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PA RFB EMB PZA GFX PTO CLR AMX/CLV MFX PAS CS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OFX LVFX AM RIF INH EMB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49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4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INH RIF EMB PZA SM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A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LVFX M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TO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OFX LVFX RFP AM RIF INH EMB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40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507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LVFX MFX RIF INH EMB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RFP SM PT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94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0160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INH RFB EMB PZA CS AK LVFX MFX CPM PAS PTO CLR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INH SM EMB RIF AM OFX LVFX PAS RFP RFB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Yes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94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2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SM RIF RFP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 PZA CS MFX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OFX LVFX RIF INH EMB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/                                                                                                                       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INH RIF EMB PZA M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LVFX AM MFX AMX/CLV RIF INH EMB RFB RFP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S SM OFX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FP LVFX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VFX CLR MFX AMX/CLV INH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7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57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FX 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 PZA RFP LVFX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FX AMX/CLV 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FX 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shd w:val="clear"/>
              </w:rPr>
              <w:t>19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highlight w:val="none"/>
                <w:shd w:val="clear"/>
                <w:lang w:val="en-US" w:eastAsia="zh-CN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MFX 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5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EMB PZ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M RIF RFP AMX/CLV INH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8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LR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MFX AMX/CLV LV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8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PZA EMB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MFX AMX/CLV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68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MFX AMX/CLV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7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INH RIF EMB PZA AM LVFX M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S PTO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SM RFP AM PTO MFX AMX/CLV INH LV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8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RFB EMB PZA PA MFX RFB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SM RIF RFP AM PTO MFX AMX/CLV INH EM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8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SM EMB PZA PTO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RIF RFP PTO MFX AMX/CLV INH LVFX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A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90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9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RIF PZA EMB PA LVFX PTO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SM RIF RFP AMX/CLV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99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FB AMX/CLV MFX PA PTO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RIF RFP AM PTO MFX AMX/CLV INH EMB LVFX PA RFB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05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INH EMB RIF PZA SM LVFX MFX RFB PTO PA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LVFX MFX AMX/CLV RIF INH RFB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eastAsia="zh-CN"/>
              </w:rPr>
              <w:t>CA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RFP S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  <w:tr>
        <w:trPr>
          <w:trHeight w:val="320" w:hRule="atLeast"/>
        </w:trPr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55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1605</w:t>
            </w:r>
          </w:p>
        </w:tc>
        <w:tc>
          <w:tcPr>
            <w:tcW w:w="53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/</w:t>
            </w:r>
          </w:p>
        </w:tc>
        <w:tc>
          <w:tcPr>
            <w:tcW w:w="54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MX/CLV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CFZ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</w:tr>
    </w:tbl>
    <w:p>
      <w:pPr>
        <w:spacing w:line="480" w:lineRule="auto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 xml:space="preserve">INH: isoniazid, RIF: rifampicin, EMB: ethambutol, PZA: pyrazinamide, SM: streptomycin, PAS: para-aminosalicylate, CAP: capreomycin, PA: isoniazid aminosalicylate, MFX: moxifloxacin, PTO: protionamide, CFZ: clofazimine, CLR: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larithromycin</w:t>
      </w:r>
      <w:r>
        <w:rPr>
          <w:rFonts w:ascii="Times New Roman" w:hAnsi="Times New Roman" w:cs="Times New Roman"/>
          <w:sz w:val="22"/>
          <w:szCs w:val="22"/>
        </w:rPr>
        <w:t>, AMX/CLV: amoxicillin/clavulanate, LVFX: levofloxacin, OFX: ofloxacin, AM: amikacin, RFP: rifapentine, CS: cycloserine, RFB: rifabutin,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LZD: linezolid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, GFX: gatifloxacin.</w:t>
      </w:r>
    </w:p>
    <w:sectPr>
      <w:pgSz w:w="16838" w:h="11906" w:orient="landscape"/>
      <w:pgMar w:top="1800" w:right="1440" w:bottom="180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yMGVlMjNhN2YzNzc1MzI5YmEwNGE4NDRjYzE1YTUifQ=="/>
  </w:docVars>
  <w:rsids>
    <w:rsidRoot w:val="00D96EFC"/>
    <w:rsid w:val="000743F1"/>
    <w:rsid w:val="00082E62"/>
    <w:rsid w:val="000F7758"/>
    <w:rsid w:val="00165B7B"/>
    <w:rsid w:val="00195C43"/>
    <w:rsid w:val="00196D75"/>
    <w:rsid w:val="0019746E"/>
    <w:rsid w:val="001A0F31"/>
    <w:rsid w:val="001B5F68"/>
    <w:rsid w:val="001D3241"/>
    <w:rsid w:val="00201F91"/>
    <w:rsid w:val="0025202F"/>
    <w:rsid w:val="0029044D"/>
    <w:rsid w:val="0029109B"/>
    <w:rsid w:val="002A02AC"/>
    <w:rsid w:val="002C20E7"/>
    <w:rsid w:val="00322C46"/>
    <w:rsid w:val="00325F3F"/>
    <w:rsid w:val="003656DE"/>
    <w:rsid w:val="00377D6C"/>
    <w:rsid w:val="00393A3E"/>
    <w:rsid w:val="003A13E3"/>
    <w:rsid w:val="003F43CF"/>
    <w:rsid w:val="00436BC9"/>
    <w:rsid w:val="004B096E"/>
    <w:rsid w:val="00517B3B"/>
    <w:rsid w:val="00522CFE"/>
    <w:rsid w:val="005C425F"/>
    <w:rsid w:val="005F6509"/>
    <w:rsid w:val="006020D8"/>
    <w:rsid w:val="00632D60"/>
    <w:rsid w:val="0066764A"/>
    <w:rsid w:val="006847A8"/>
    <w:rsid w:val="006956CE"/>
    <w:rsid w:val="007243C1"/>
    <w:rsid w:val="00740E22"/>
    <w:rsid w:val="007434DD"/>
    <w:rsid w:val="00756F6B"/>
    <w:rsid w:val="00784FCC"/>
    <w:rsid w:val="0079516E"/>
    <w:rsid w:val="007E2CE8"/>
    <w:rsid w:val="007F7C50"/>
    <w:rsid w:val="008018EC"/>
    <w:rsid w:val="00803176"/>
    <w:rsid w:val="00837586"/>
    <w:rsid w:val="00864903"/>
    <w:rsid w:val="00870B24"/>
    <w:rsid w:val="008726DA"/>
    <w:rsid w:val="008A3D06"/>
    <w:rsid w:val="008B3B62"/>
    <w:rsid w:val="008E686F"/>
    <w:rsid w:val="0094226B"/>
    <w:rsid w:val="00993FCD"/>
    <w:rsid w:val="009A0D8C"/>
    <w:rsid w:val="009B4808"/>
    <w:rsid w:val="00A02AA6"/>
    <w:rsid w:val="00A107E9"/>
    <w:rsid w:val="00A52658"/>
    <w:rsid w:val="00A720C3"/>
    <w:rsid w:val="00AA5554"/>
    <w:rsid w:val="00AD547E"/>
    <w:rsid w:val="00B26296"/>
    <w:rsid w:val="00B2766E"/>
    <w:rsid w:val="00BA4C83"/>
    <w:rsid w:val="00BA6D30"/>
    <w:rsid w:val="00BB759B"/>
    <w:rsid w:val="00BD370E"/>
    <w:rsid w:val="00C34E5A"/>
    <w:rsid w:val="00C37DC3"/>
    <w:rsid w:val="00C62BD6"/>
    <w:rsid w:val="00C64A16"/>
    <w:rsid w:val="00C64EEE"/>
    <w:rsid w:val="00C95576"/>
    <w:rsid w:val="00CD0021"/>
    <w:rsid w:val="00CE5041"/>
    <w:rsid w:val="00D26352"/>
    <w:rsid w:val="00D70CDA"/>
    <w:rsid w:val="00D9222C"/>
    <w:rsid w:val="00D96EFC"/>
    <w:rsid w:val="00DB66A3"/>
    <w:rsid w:val="00E04B21"/>
    <w:rsid w:val="00EE2A43"/>
    <w:rsid w:val="00F66ECC"/>
    <w:rsid w:val="00FA16FB"/>
    <w:rsid w:val="00FC2C54"/>
    <w:rsid w:val="00FE4F94"/>
    <w:rsid w:val="028A0139"/>
    <w:rsid w:val="03AA7B5F"/>
    <w:rsid w:val="04CA3668"/>
    <w:rsid w:val="07155C37"/>
    <w:rsid w:val="085417B6"/>
    <w:rsid w:val="09756E61"/>
    <w:rsid w:val="0F841BAC"/>
    <w:rsid w:val="11F34DC7"/>
    <w:rsid w:val="13573133"/>
    <w:rsid w:val="139879D4"/>
    <w:rsid w:val="1CBF2475"/>
    <w:rsid w:val="208A2D9A"/>
    <w:rsid w:val="209A35AD"/>
    <w:rsid w:val="224767B6"/>
    <w:rsid w:val="2276270F"/>
    <w:rsid w:val="238869B3"/>
    <w:rsid w:val="24154794"/>
    <w:rsid w:val="285C14C0"/>
    <w:rsid w:val="28DB23E5"/>
    <w:rsid w:val="298E7457"/>
    <w:rsid w:val="2CB73169"/>
    <w:rsid w:val="2DF16206"/>
    <w:rsid w:val="2FD83614"/>
    <w:rsid w:val="30DC72EE"/>
    <w:rsid w:val="31122A36"/>
    <w:rsid w:val="31701B38"/>
    <w:rsid w:val="36590DED"/>
    <w:rsid w:val="36F93715"/>
    <w:rsid w:val="398919E9"/>
    <w:rsid w:val="3D5B1EA2"/>
    <w:rsid w:val="3E187D35"/>
    <w:rsid w:val="3ECA6D2C"/>
    <w:rsid w:val="3F566811"/>
    <w:rsid w:val="409749EB"/>
    <w:rsid w:val="41986C6D"/>
    <w:rsid w:val="45CB513A"/>
    <w:rsid w:val="46B502C1"/>
    <w:rsid w:val="47041939"/>
    <w:rsid w:val="485D29BF"/>
    <w:rsid w:val="49373210"/>
    <w:rsid w:val="4CEE1E37"/>
    <w:rsid w:val="4DF17CB0"/>
    <w:rsid w:val="55E77D6B"/>
    <w:rsid w:val="56DA2C39"/>
    <w:rsid w:val="56F3629C"/>
    <w:rsid w:val="576C0528"/>
    <w:rsid w:val="576F626A"/>
    <w:rsid w:val="57D4431F"/>
    <w:rsid w:val="57E37DC1"/>
    <w:rsid w:val="5A93401E"/>
    <w:rsid w:val="5CE25D24"/>
    <w:rsid w:val="5D5B54AF"/>
    <w:rsid w:val="5D9D364C"/>
    <w:rsid w:val="5EDA226F"/>
    <w:rsid w:val="60DA29A7"/>
    <w:rsid w:val="6208739A"/>
    <w:rsid w:val="6390559E"/>
    <w:rsid w:val="644D348F"/>
    <w:rsid w:val="65FF07B9"/>
    <w:rsid w:val="668533B4"/>
    <w:rsid w:val="67446DCC"/>
    <w:rsid w:val="67A05FCC"/>
    <w:rsid w:val="683F6B33"/>
    <w:rsid w:val="68ED244F"/>
    <w:rsid w:val="6BFFFE3D"/>
    <w:rsid w:val="6D3C0545"/>
    <w:rsid w:val="6F6F69B0"/>
    <w:rsid w:val="703A5210"/>
    <w:rsid w:val="709B610F"/>
    <w:rsid w:val="726447C6"/>
    <w:rsid w:val="76B15B00"/>
    <w:rsid w:val="77DFE0F9"/>
    <w:rsid w:val="791920B9"/>
    <w:rsid w:val="79701CA2"/>
    <w:rsid w:val="79D97BC6"/>
    <w:rsid w:val="7CE3371D"/>
    <w:rsid w:val="7FE9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semiHidden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2528</Words>
  <Characters>8665</Characters>
  <Lines>76</Lines>
  <Paragraphs>21</Paragraphs>
  <TotalTime>145</TotalTime>
  <ScaleCrop>false</ScaleCrop>
  <LinksUpToDate>false</LinksUpToDate>
  <CharactersWithSpaces>10485</CharactersWithSpaces>
  <Application>WPS Office_5.5.1.7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14:46:00Z</dcterms:created>
  <dc:creator>ZL</dc:creator>
  <cp:lastModifiedBy>ZL</cp:lastModifiedBy>
  <dcterms:modified xsi:type="dcterms:W3CDTF">2023-08-08T14:41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F289EBECD7938D2B91E3D164673E7B93_43</vt:lpwstr>
  </property>
</Properties>
</file>